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E2F2C" w14:textId="60137EDF" w:rsidR="008C6B9A" w:rsidRDefault="008C6B9A"/>
    <w:p w14:paraId="26973200" w14:textId="446A3803" w:rsidR="008D3E15" w:rsidRDefault="008D3E15">
      <w:r>
        <w:rPr>
          <w:noProof/>
        </w:rPr>
        <w:drawing>
          <wp:inline distT="0" distB="0" distL="0" distR="0" wp14:anchorId="39F3AA06" wp14:editId="71BA5B36">
            <wp:extent cx="7086600" cy="3846146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0038" cy="3853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69B09" w14:textId="4453CF77" w:rsidR="008D3E15" w:rsidRPr="0081393D" w:rsidRDefault="008D3E15">
      <w:pPr>
        <w:rPr>
          <w:rFonts w:cstheme="minorHAnsi"/>
          <w:color w:val="2E2E2E"/>
          <w:sz w:val="24"/>
          <w:szCs w:val="24"/>
        </w:rPr>
      </w:pPr>
      <w:r w:rsidRPr="0081393D">
        <w:rPr>
          <w:rFonts w:cstheme="minorHAnsi"/>
          <w:b/>
          <w:bCs/>
          <w:color w:val="2E2E2E"/>
          <w:sz w:val="24"/>
          <w:szCs w:val="24"/>
        </w:rPr>
        <w:t>Image 1:</w:t>
      </w:r>
      <w:r w:rsidRPr="0081393D">
        <w:rPr>
          <w:rFonts w:cstheme="minorHAnsi"/>
          <w:color w:val="2E2E2E"/>
          <w:sz w:val="24"/>
          <w:szCs w:val="24"/>
        </w:rPr>
        <w:t xml:space="preserve"> Pathways that lead to STAT activation in autoimmune rheumatic disease and T-LGLL.  </w:t>
      </w:r>
      <w:r w:rsidR="009C1222">
        <w:rPr>
          <w:rFonts w:cstheme="minorHAnsi"/>
          <w:color w:val="2E2E2E"/>
          <w:sz w:val="24"/>
          <w:szCs w:val="24"/>
        </w:rPr>
        <w:t>Created</w:t>
      </w:r>
      <w:r w:rsidRPr="0081393D">
        <w:rPr>
          <w:rFonts w:cstheme="minorHAnsi"/>
          <w:color w:val="2E2E2E"/>
          <w:sz w:val="24"/>
          <w:szCs w:val="24"/>
        </w:rPr>
        <w:t xml:space="preserve"> on biorender.com</w:t>
      </w:r>
    </w:p>
    <w:p w14:paraId="51DE7D56" w14:textId="5F44A8BE" w:rsidR="004028DA" w:rsidRPr="0081393D" w:rsidRDefault="004028DA">
      <w:pPr>
        <w:rPr>
          <w:rFonts w:cstheme="minorHAnsi"/>
          <w:color w:val="2E2E2E"/>
          <w:sz w:val="24"/>
          <w:szCs w:val="24"/>
        </w:rPr>
      </w:pPr>
      <w:r w:rsidRPr="0081393D">
        <w:rPr>
          <w:rFonts w:cstheme="minorHAnsi"/>
          <w:color w:val="2E2E2E"/>
          <w:sz w:val="24"/>
          <w:szCs w:val="24"/>
        </w:rPr>
        <w:t xml:space="preserve">Legend: Rheumatoid Arthritis (RA), Systemic Lupus Erythematosus (SLE), T-Large Granular Lymphocytic Leukemia (T-LGLL), Giant Cell Arteritis (GCA), </w:t>
      </w:r>
      <w:proofErr w:type="spellStart"/>
      <w:r w:rsidRPr="0081393D">
        <w:rPr>
          <w:rFonts w:cstheme="minorHAnsi"/>
          <w:color w:val="2E2E2E"/>
          <w:sz w:val="24"/>
          <w:szCs w:val="24"/>
        </w:rPr>
        <w:t>Takaysu</w:t>
      </w:r>
      <w:proofErr w:type="spellEnd"/>
      <w:r w:rsidRPr="0081393D">
        <w:rPr>
          <w:rFonts w:cstheme="minorHAnsi"/>
          <w:color w:val="2E2E2E"/>
          <w:sz w:val="24"/>
          <w:szCs w:val="24"/>
        </w:rPr>
        <w:t xml:space="preserve"> Arteritis (TAK), ANCA-Associated Vasculitis (AAV)</w:t>
      </w:r>
    </w:p>
    <w:sectPr w:rsidR="004028DA" w:rsidRPr="0081393D" w:rsidSect="008D3E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E15"/>
    <w:rsid w:val="003A592B"/>
    <w:rsid w:val="004028DA"/>
    <w:rsid w:val="0081393D"/>
    <w:rsid w:val="008C6B9A"/>
    <w:rsid w:val="008D3E15"/>
    <w:rsid w:val="009C1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410A"/>
  <w15:chartTrackingRefBased/>
  <w15:docId w15:val="{AE731324-E201-46AF-9AFD-8C69EB7F3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3E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</dc:creator>
  <cp:keywords/>
  <dc:description/>
  <cp:lastModifiedBy>Nina S</cp:lastModifiedBy>
  <cp:revision>5</cp:revision>
  <dcterms:created xsi:type="dcterms:W3CDTF">2022-04-07T19:02:00Z</dcterms:created>
  <dcterms:modified xsi:type="dcterms:W3CDTF">2022-04-07T19:10:00Z</dcterms:modified>
</cp:coreProperties>
</file>